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862F2" w14:textId="1F3ABE58" w:rsidR="001D20F3" w:rsidRPr="008E57EB" w:rsidRDefault="005F1E36" w:rsidP="000100D0">
      <w:pPr>
        <w:spacing w:after="0"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S1 Text</w:t>
      </w:r>
      <w:r w:rsidR="007706FB">
        <w:rPr>
          <w:rFonts w:ascii="Times New Roman" w:eastAsia="Arial Unicode MS" w:hAnsi="Times New Roman" w:cs="Times New Roman"/>
          <w:b/>
          <w:sz w:val="24"/>
          <w:szCs w:val="24"/>
        </w:rPr>
        <w:t xml:space="preserve">: </w:t>
      </w:r>
      <w:bookmarkStart w:id="0" w:name="_GoBack"/>
      <w:bookmarkEnd w:id="0"/>
      <w:r w:rsidR="001D20F3" w:rsidRPr="00846023">
        <w:rPr>
          <w:rFonts w:ascii="Times New Roman" w:eastAsia="Arial Unicode MS" w:hAnsi="Times New Roman" w:cs="Times New Roman"/>
          <w:b/>
          <w:sz w:val="24"/>
          <w:szCs w:val="24"/>
        </w:rPr>
        <w:t>M</w:t>
      </w:r>
      <w:r w:rsidR="00923B95" w:rsidRPr="00846023">
        <w:rPr>
          <w:rFonts w:ascii="Times New Roman" w:eastAsia="Arial Unicode MS" w:hAnsi="Times New Roman" w:cs="Times New Roman"/>
          <w:b/>
          <w:sz w:val="24"/>
          <w:szCs w:val="24"/>
        </w:rPr>
        <w:t>edline</w:t>
      </w:r>
      <w:r w:rsidR="001D20F3" w:rsidRPr="00846023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512C88" w:rsidRPr="00846023">
        <w:rPr>
          <w:rFonts w:ascii="Times New Roman" w:eastAsia="Arial Unicode MS" w:hAnsi="Times New Roman" w:cs="Times New Roman"/>
          <w:b/>
          <w:sz w:val="24"/>
          <w:szCs w:val="24"/>
        </w:rPr>
        <w:t>Search St</w:t>
      </w:r>
      <w:r w:rsidR="001D20F3" w:rsidRPr="00846023">
        <w:rPr>
          <w:rFonts w:ascii="Times New Roman" w:eastAsia="Arial Unicode MS" w:hAnsi="Times New Roman" w:cs="Times New Roman"/>
          <w:b/>
          <w:sz w:val="24"/>
          <w:szCs w:val="24"/>
        </w:rPr>
        <w:t>rategy</w:t>
      </w:r>
      <w:r w:rsidR="00A54788" w:rsidRPr="00846023">
        <w:rPr>
          <w:rFonts w:ascii="Times New Roman" w:eastAsia="Arial Unicode MS" w:hAnsi="Times New Roman" w:cs="Times New Roman"/>
          <w:b/>
          <w:sz w:val="24"/>
          <w:szCs w:val="24"/>
        </w:rPr>
        <w:t xml:space="preserve"> (on November 08, 2017)</w:t>
      </w:r>
    </w:p>
    <w:p w14:paraId="5E086558" w14:textId="4240F764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Database: Ovid MEDLINE: 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Epub</w:t>
      </w:r>
      <w:proofErr w:type="spellEnd"/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 Ahead of Print, In-Process &amp; Other Non-Indexed Citations, Ovid MEDLINE® Daily and Ovid MEDLINE® &lt;1946-</w:t>
      </w:r>
      <w:r w:rsidR="00A54788" w:rsidRPr="00846023">
        <w:rPr>
          <w:rFonts w:ascii="Times New Roman" w:eastAsia="Arial Unicode MS" w:hAnsi="Times New Roman" w:cs="Times New Roman"/>
          <w:sz w:val="24"/>
          <w:szCs w:val="24"/>
        </w:rPr>
        <w:t>Present</w:t>
      </w:r>
      <w:r w:rsidR="008E57EB">
        <w:rPr>
          <w:rFonts w:ascii="Times New Roman" w:eastAsia="Arial Unicode MS" w:hAnsi="Times New Roman" w:cs="Times New Roman"/>
          <w:sz w:val="24"/>
          <w:szCs w:val="24"/>
        </w:rPr>
        <w:t>&gt;</w:t>
      </w:r>
    </w:p>
    <w:p w14:paraId="254A1203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14:paraId="470DDBB3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1     Lyme Disease/ (9648)</w:t>
      </w:r>
    </w:p>
    <w:p w14:paraId="79B24D2C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2     Lyme Neuroborreliosis/ (715)</w:t>
      </w:r>
    </w:p>
    <w:p w14:paraId="48478772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3     Erythema Chronicum Migrans/ (696)</w:t>
      </w:r>
    </w:p>
    <w:p w14:paraId="7B2400FE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4     Borrelia Infections/ or 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borrelia</w:t>
      </w:r>
      <w:proofErr w:type="spellEnd"/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 burgdorferi group/ or 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borrelia</w:t>
      </w:r>
      <w:proofErr w:type="spellEnd"/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 burgdorferi/ (8013)</w:t>
      </w:r>
    </w:p>
    <w:p w14:paraId="2F4715A6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5     (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lyme</w:t>
      </w:r>
      <w:proofErr w:type="spellEnd"/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 or neuroborreliosis or borreliosis or "erythema migrans" or "erythema chronicum migrans" or ((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borrelia</w:t>
      </w:r>
      <w:proofErr w:type="spellEnd"/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 or b) adj1 (afzelii or burgdorferi or garinii))).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ab</w:t>
      </w:r>
      <w:proofErr w:type="gramStart"/>
      <w:r w:rsidRPr="00846023">
        <w:rPr>
          <w:rFonts w:ascii="Times New Roman" w:eastAsia="Arial Unicode MS" w:hAnsi="Times New Roman" w:cs="Times New Roman"/>
          <w:sz w:val="24"/>
          <w:szCs w:val="24"/>
        </w:rPr>
        <w:t>,ti,kw,kf</w:t>
      </w:r>
      <w:proofErr w:type="spellEnd"/>
      <w:proofErr w:type="gramEnd"/>
      <w:r w:rsidRPr="00846023">
        <w:rPr>
          <w:rFonts w:ascii="Times New Roman" w:eastAsia="Arial Unicode MS" w:hAnsi="Times New Roman" w:cs="Times New Roman"/>
          <w:sz w:val="24"/>
          <w:szCs w:val="24"/>
        </w:rPr>
        <w:t>. (14607)</w:t>
      </w:r>
    </w:p>
    <w:p w14:paraId="55164111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6     ("persistent Lyme" or "chronic Lyme" or "post-Lyme" or "post-treatment Lyme disease" or PTLDS or PLDS).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ab</w:t>
      </w:r>
      <w:proofErr w:type="gramStart"/>
      <w:r w:rsidRPr="00846023">
        <w:rPr>
          <w:rFonts w:ascii="Times New Roman" w:eastAsia="Arial Unicode MS" w:hAnsi="Times New Roman" w:cs="Times New Roman"/>
          <w:sz w:val="24"/>
          <w:szCs w:val="24"/>
        </w:rPr>
        <w:t>,ti,kw,kf</w:t>
      </w:r>
      <w:proofErr w:type="spellEnd"/>
      <w:proofErr w:type="gramEnd"/>
      <w:r w:rsidRPr="00846023">
        <w:rPr>
          <w:rFonts w:ascii="Times New Roman" w:eastAsia="Arial Unicode MS" w:hAnsi="Times New Roman" w:cs="Times New Roman"/>
          <w:sz w:val="24"/>
          <w:szCs w:val="24"/>
        </w:rPr>
        <w:t>. (1004)</w:t>
      </w:r>
    </w:p>
    <w:p w14:paraId="51CB191E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7     1 or 2 or 3 or 4 or 5 or 6 (16641)</w:t>
      </w:r>
    </w:p>
    <w:p w14:paraId="778F7BF9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8     economics/ or economics, hospital/ or economics, medical/ or economics, nursing/ or economics, pharmaceutical/ or models, economic/ or health care sector/ (68096)</w:t>
      </w:r>
    </w:p>
    <w:p w14:paraId="5693E4C2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9     resource allocation/ or "cost allocation"/ or "costs and cost analysis"/ or cost-benefit analysis/ or "cost control"/ or "cost of illness"/ or "cost sharing"/ or health care costs/ or health expenditures/ (205753)</w:t>
      </w:r>
    </w:p>
    <w:p w14:paraId="02BBD680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10     "deductibles and coinsurance"/ or Medical savings accounts/ or Direct service costs/ or Drug costs/ or Employer health costs/ or Hospital costs/ or Value of life/ or hospital charges/ or fees, medical/ or 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 "fees and charges"/ or 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 budgets/ (72212)</w:t>
      </w:r>
    </w:p>
    <w:p w14:paraId="7B208ED0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lastRenderedPageBreak/>
        <w:t>11     ((low adj2 cost*) or (high adj2 cost*) or (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health</w:t>
      </w:r>
      <w:proofErr w:type="gramStart"/>
      <w:r w:rsidRPr="00846023">
        <w:rPr>
          <w:rFonts w:ascii="Times New Roman" w:eastAsia="Arial Unicode MS" w:hAnsi="Times New Roman" w:cs="Times New Roman"/>
          <w:sz w:val="24"/>
          <w:szCs w:val="24"/>
        </w:rPr>
        <w:t>?care</w:t>
      </w:r>
      <w:proofErr w:type="spellEnd"/>
      <w:proofErr w:type="gramEnd"/>
      <w:r w:rsidRPr="00846023">
        <w:rPr>
          <w:rFonts w:ascii="Times New Roman" w:eastAsia="Arial Unicode MS" w:hAnsi="Times New Roman" w:cs="Times New Roman"/>
          <w:sz w:val="24"/>
          <w:szCs w:val="24"/>
        </w:rPr>
        <w:t xml:space="preserve"> adj2 cost*) or (fiscal or funding or financial or finance) or (cost adj2 estimate*) or (cost* adj2 variable) or (unit adj2 cost*) or cost* or (economic* or incremental* or cost*)).</w:t>
      </w:r>
      <w:proofErr w:type="spellStart"/>
      <w:r w:rsidRPr="00846023">
        <w:rPr>
          <w:rFonts w:ascii="Times New Roman" w:eastAsia="Arial Unicode MS" w:hAnsi="Times New Roman" w:cs="Times New Roman"/>
          <w:sz w:val="24"/>
          <w:szCs w:val="24"/>
        </w:rPr>
        <w:t>ab,ti,kw,kf</w:t>
      </w:r>
      <w:proofErr w:type="spellEnd"/>
      <w:r w:rsidRPr="00846023">
        <w:rPr>
          <w:rFonts w:ascii="Times New Roman" w:eastAsia="Arial Unicode MS" w:hAnsi="Times New Roman" w:cs="Times New Roman"/>
          <w:sz w:val="24"/>
          <w:szCs w:val="24"/>
        </w:rPr>
        <w:t>. (833287)</w:t>
      </w:r>
    </w:p>
    <w:p w14:paraId="2B13C91D" w14:textId="77777777" w:rsidR="00512C88" w:rsidRPr="00846023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12     8 or 9 or 10 or 11 (972973)</w:t>
      </w:r>
    </w:p>
    <w:p w14:paraId="271E8A60" w14:textId="05BAEE1A" w:rsidR="00B719DB" w:rsidRPr="008E57EB" w:rsidRDefault="00512C88" w:rsidP="000100D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6023">
        <w:rPr>
          <w:rFonts w:ascii="Times New Roman" w:eastAsia="Arial Unicode MS" w:hAnsi="Times New Roman" w:cs="Times New Roman"/>
          <w:sz w:val="24"/>
          <w:szCs w:val="24"/>
        </w:rPr>
        <w:t>13     7 and 12 (255)</w:t>
      </w:r>
    </w:p>
    <w:p w14:paraId="556AD9A3" w14:textId="46A57927" w:rsidR="0048757D" w:rsidRPr="00477438" w:rsidRDefault="0048757D" w:rsidP="006F6E3B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br w:type="page"/>
      </w:r>
    </w:p>
    <w:p w14:paraId="7A08B34A" w14:textId="77777777" w:rsidR="00477438" w:rsidRPr="00477438" w:rsidRDefault="00477438" w:rsidP="00477438">
      <w:pPr>
        <w:tabs>
          <w:tab w:val="left" w:pos="3142"/>
        </w:tabs>
        <w:rPr>
          <w:rFonts w:ascii="Times New Roman" w:eastAsia="Arial Unicode MS" w:hAnsi="Times New Roman" w:cs="Times New Roman"/>
          <w:sz w:val="24"/>
          <w:szCs w:val="24"/>
        </w:rPr>
      </w:pPr>
    </w:p>
    <w:sectPr w:rsidR="00477438" w:rsidRPr="00477438" w:rsidSect="004A75BC">
      <w:headerReference w:type="default" r:id="rId8"/>
      <w:footerReference w:type="default" r:id="rId9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B927D5" w16cid:durableId="1EB25701"/>
  <w16cid:commentId w16cid:paraId="62DEC51E" w16cid:durableId="1EB25702"/>
  <w16cid:commentId w16cid:paraId="55FA226D" w16cid:durableId="1EB25703"/>
  <w16cid:commentId w16cid:paraId="3598AF7B" w16cid:durableId="1EB25704"/>
  <w16cid:commentId w16cid:paraId="19F40187" w16cid:durableId="1EB25997"/>
  <w16cid:commentId w16cid:paraId="34BE55A5" w16cid:durableId="1EB25705"/>
  <w16cid:commentId w16cid:paraId="7031DD05" w16cid:durableId="1EB25706"/>
  <w16cid:commentId w16cid:paraId="0187D677" w16cid:durableId="1EB25707"/>
  <w16cid:commentId w16cid:paraId="72DEE456" w16cid:durableId="1EB25708"/>
  <w16cid:commentId w16cid:paraId="03B04D21" w16cid:durableId="1EB25709"/>
  <w16cid:commentId w16cid:paraId="1D46EE3E" w16cid:durableId="1EB2570A"/>
  <w16cid:commentId w16cid:paraId="29E11B46" w16cid:durableId="1EB25B8A"/>
  <w16cid:commentId w16cid:paraId="7B79110D" w16cid:durableId="1EB25D22"/>
  <w16cid:commentId w16cid:paraId="2BC8C504" w16cid:durableId="1EB25D98"/>
  <w16cid:commentId w16cid:paraId="0C10A773" w16cid:durableId="1EB25E1B"/>
  <w16cid:commentId w16cid:paraId="00CCC4EB" w16cid:durableId="1EB2570B"/>
  <w16cid:commentId w16cid:paraId="51677461" w16cid:durableId="1EB2570C"/>
  <w16cid:commentId w16cid:paraId="53FCF063" w16cid:durableId="1EB2570D"/>
  <w16cid:commentId w16cid:paraId="73737B98" w16cid:durableId="1EB2570E"/>
  <w16cid:commentId w16cid:paraId="6ABA3706" w16cid:durableId="1EB25E7F"/>
  <w16cid:commentId w16cid:paraId="123786CD" w16cid:durableId="1EB25EA4"/>
  <w16cid:commentId w16cid:paraId="5B384A2C" w16cid:durableId="1EB25EFE"/>
  <w16cid:commentId w16cid:paraId="793C3965" w16cid:durableId="1EB26066"/>
  <w16cid:commentId w16cid:paraId="661B52AC" w16cid:durableId="1EB2601F"/>
  <w16cid:commentId w16cid:paraId="6809A5F6" w16cid:durableId="1EB26076"/>
  <w16cid:commentId w16cid:paraId="591BEB55" w16cid:durableId="1EB260EE"/>
  <w16cid:commentId w16cid:paraId="690672C8" w16cid:durableId="1EB261B7"/>
  <w16cid:commentId w16cid:paraId="15B42ADB" w16cid:durableId="1EB2570F"/>
  <w16cid:commentId w16cid:paraId="3BF2D522" w16cid:durableId="1EB25710"/>
  <w16cid:commentId w16cid:paraId="2EB296DA" w16cid:durableId="1EB25711"/>
  <w16cid:commentId w16cid:paraId="101B0EC2" w16cid:durableId="1EB25712"/>
  <w16cid:commentId w16cid:paraId="31522836" w16cid:durableId="1EB25713"/>
  <w16cid:commentId w16cid:paraId="45CB6530" w16cid:durableId="1EB25714"/>
  <w16cid:commentId w16cid:paraId="01A16C7C" w16cid:durableId="1EB25715"/>
  <w16cid:commentId w16cid:paraId="0E885034" w16cid:durableId="1EB25716"/>
  <w16cid:commentId w16cid:paraId="4749AB2D" w16cid:durableId="1EB25717"/>
  <w16cid:commentId w16cid:paraId="012E18CC" w16cid:durableId="1EB25718"/>
  <w16cid:commentId w16cid:paraId="294C4028" w16cid:durableId="1EB25719"/>
  <w16cid:commentId w16cid:paraId="198CAADB" w16cid:durableId="1EB262E6"/>
  <w16cid:commentId w16cid:paraId="03CA8DCC" w16cid:durableId="1EB2571A"/>
  <w16cid:commentId w16cid:paraId="08568231" w16cid:durableId="1EB26347"/>
  <w16cid:commentId w16cid:paraId="29E16A62" w16cid:durableId="1EB2571B"/>
  <w16cid:commentId w16cid:paraId="209844D6" w16cid:durableId="1EB2571C"/>
  <w16cid:commentId w16cid:paraId="0BB1AB47" w16cid:durableId="1EB2571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C36C7" w14:textId="77777777" w:rsidR="00615E8A" w:rsidRDefault="00615E8A" w:rsidP="00624983">
      <w:pPr>
        <w:spacing w:after="0" w:line="240" w:lineRule="auto"/>
      </w:pPr>
      <w:r>
        <w:separator/>
      </w:r>
    </w:p>
  </w:endnote>
  <w:endnote w:type="continuationSeparator" w:id="0">
    <w:p w14:paraId="1106179C" w14:textId="77777777" w:rsidR="00615E8A" w:rsidRDefault="00615E8A" w:rsidP="00624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553548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A4454" w14:textId="25EF7C51" w:rsidR="0048757D" w:rsidRPr="0048757D" w:rsidRDefault="0048757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8757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8757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8757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706F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8757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F225845" w14:textId="79DDD110" w:rsidR="00090B26" w:rsidRPr="0048757D" w:rsidRDefault="00090B26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E2A2D8" w14:textId="77777777" w:rsidR="00615E8A" w:rsidRDefault="00615E8A" w:rsidP="00624983">
      <w:pPr>
        <w:spacing w:after="0" w:line="240" w:lineRule="auto"/>
      </w:pPr>
      <w:r>
        <w:separator/>
      </w:r>
    </w:p>
  </w:footnote>
  <w:footnote w:type="continuationSeparator" w:id="0">
    <w:p w14:paraId="77B5BF30" w14:textId="77777777" w:rsidR="00615E8A" w:rsidRDefault="00615E8A" w:rsidP="006249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41DB8" w14:textId="33F2B0A6" w:rsidR="00090B26" w:rsidRPr="00EF00DD" w:rsidRDefault="00090B26" w:rsidP="00624983">
    <w:pPr>
      <w:pStyle w:val="Header"/>
      <w:jc w:val="right"/>
      <w:rPr>
        <w:rFonts w:ascii="Arial" w:hAnsi="Arial" w:cs="Arial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844DB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CC9C6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C14D4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722A5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D5E0D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2C62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EA4D4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86584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6215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1E46E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593098"/>
    <w:multiLevelType w:val="hybridMultilevel"/>
    <w:tmpl w:val="51185A1C"/>
    <w:lvl w:ilvl="0" w:tplc="13A299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C2BDA"/>
    <w:multiLevelType w:val="hybridMultilevel"/>
    <w:tmpl w:val="F2344A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B41810"/>
    <w:multiLevelType w:val="hybridMultilevel"/>
    <w:tmpl w:val="C192AD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B17D48"/>
    <w:multiLevelType w:val="hybridMultilevel"/>
    <w:tmpl w:val="EF205F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B178E8"/>
    <w:multiLevelType w:val="hybridMultilevel"/>
    <w:tmpl w:val="6E88EB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067856"/>
    <w:multiLevelType w:val="hybridMultilevel"/>
    <w:tmpl w:val="9E9E9C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2C557C"/>
    <w:multiLevelType w:val="multilevel"/>
    <w:tmpl w:val="993C1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4DA5012"/>
    <w:multiLevelType w:val="hybridMultilevel"/>
    <w:tmpl w:val="0F32691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AA33E3D"/>
    <w:multiLevelType w:val="hybridMultilevel"/>
    <w:tmpl w:val="E68E65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A14325"/>
    <w:multiLevelType w:val="hybridMultilevel"/>
    <w:tmpl w:val="B1C2F8D4"/>
    <w:lvl w:ilvl="0" w:tplc="58F651C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15"/>
  </w:num>
  <w:num w:numId="4">
    <w:abstractNumId w:val="13"/>
  </w:num>
  <w:num w:numId="5">
    <w:abstractNumId w:val="12"/>
  </w:num>
  <w:num w:numId="6">
    <w:abstractNumId w:val="17"/>
  </w:num>
  <w:num w:numId="7">
    <w:abstractNumId w:val="10"/>
  </w:num>
  <w:num w:numId="8">
    <w:abstractNumId w:val="11"/>
  </w:num>
  <w:num w:numId="9">
    <w:abstractNumId w:val="19"/>
  </w:num>
  <w:num w:numId="10">
    <w:abstractNumId w:val="16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D29"/>
    <w:rsid w:val="00005890"/>
    <w:rsid w:val="000100D0"/>
    <w:rsid w:val="00010ACC"/>
    <w:rsid w:val="00011452"/>
    <w:rsid w:val="00014313"/>
    <w:rsid w:val="0002042C"/>
    <w:rsid w:val="00020479"/>
    <w:rsid w:val="00027679"/>
    <w:rsid w:val="000417E5"/>
    <w:rsid w:val="000420A5"/>
    <w:rsid w:val="000445C6"/>
    <w:rsid w:val="00051017"/>
    <w:rsid w:val="00053B4D"/>
    <w:rsid w:val="00056A24"/>
    <w:rsid w:val="00057CAD"/>
    <w:rsid w:val="00060401"/>
    <w:rsid w:val="00060526"/>
    <w:rsid w:val="00067EF6"/>
    <w:rsid w:val="00072273"/>
    <w:rsid w:val="00072409"/>
    <w:rsid w:val="000737F8"/>
    <w:rsid w:val="0007445A"/>
    <w:rsid w:val="00077839"/>
    <w:rsid w:val="00082012"/>
    <w:rsid w:val="0008239B"/>
    <w:rsid w:val="000837D1"/>
    <w:rsid w:val="00084745"/>
    <w:rsid w:val="00087D81"/>
    <w:rsid w:val="00090B26"/>
    <w:rsid w:val="00093D29"/>
    <w:rsid w:val="000957E0"/>
    <w:rsid w:val="00095876"/>
    <w:rsid w:val="00097919"/>
    <w:rsid w:val="000A0BA8"/>
    <w:rsid w:val="000A4A61"/>
    <w:rsid w:val="000A55F3"/>
    <w:rsid w:val="000B157E"/>
    <w:rsid w:val="000B2DBF"/>
    <w:rsid w:val="000B45B4"/>
    <w:rsid w:val="000B4FBC"/>
    <w:rsid w:val="000B7849"/>
    <w:rsid w:val="000C2915"/>
    <w:rsid w:val="000C34E3"/>
    <w:rsid w:val="000C5F2A"/>
    <w:rsid w:val="000C6F4A"/>
    <w:rsid w:val="000C79E2"/>
    <w:rsid w:val="000D0ACF"/>
    <w:rsid w:val="000D53FE"/>
    <w:rsid w:val="000D5530"/>
    <w:rsid w:val="000D6C63"/>
    <w:rsid w:val="000D7408"/>
    <w:rsid w:val="000E1DD2"/>
    <w:rsid w:val="000F05E6"/>
    <w:rsid w:val="000F1B2A"/>
    <w:rsid w:val="000F2151"/>
    <w:rsid w:val="000F2E2F"/>
    <w:rsid w:val="000F3809"/>
    <w:rsid w:val="000F4085"/>
    <w:rsid w:val="000F6099"/>
    <w:rsid w:val="000F6354"/>
    <w:rsid w:val="000F6686"/>
    <w:rsid w:val="00103F05"/>
    <w:rsid w:val="00111FDB"/>
    <w:rsid w:val="001125E3"/>
    <w:rsid w:val="00113CD2"/>
    <w:rsid w:val="0011434B"/>
    <w:rsid w:val="001153CF"/>
    <w:rsid w:val="001209B9"/>
    <w:rsid w:val="00140D63"/>
    <w:rsid w:val="00141392"/>
    <w:rsid w:val="001434D4"/>
    <w:rsid w:val="00147922"/>
    <w:rsid w:val="00155F4E"/>
    <w:rsid w:val="00156E5A"/>
    <w:rsid w:val="001626E3"/>
    <w:rsid w:val="00167513"/>
    <w:rsid w:val="00170078"/>
    <w:rsid w:val="0017084F"/>
    <w:rsid w:val="00172E96"/>
    <w:rsid w:val="0017306F"/>
    <w:rsid w:val="001752DE"/>
    <w:rsid w:val="00180014"/>
    <w:rsid w:val="00180102"/>
    <w:rsid w:val="001828AF"/>
    <w:rsid w:val="001854C9"/>
    <w:rsid w:val="001860AD"/>
    <w:rsid w:val="00192854"/>
    <w:rsid w:val="001933BF"/>
    <w:rsid w:val="001A08F8"/>
    <w:rsid w:val="001A23C7"/>
    <w:rsid w:val="001A3095"/>
    <w:rsid w:val="001A4903"/>
    <w:rsid w:val="001B1246"/>
    <w:rsid w:val="001B4BD9"/>
    <w:rsid w:val="001C0E14"/>
    <w:rsid w:val="001D118A"/>
    <w:rsid w:val="001D20F3"/>
    <w:rsid w:val="001D7273"/>
    <w:rsid w:val="001E620E"/>
    <w:rsid w:val="001F20F9"/>
    <w:rsid w:val="001F32F9"/>
    <w:rsid w:val="001F52DA"/>
    <w:rsid w:val="001F7BD4"/>
    <w:rsid w:val="002011CB"/>
    <w:rsid w:val="00202EAA"/>
    <w:rsid w:val="00203ED6"/>
    <w:rsid w:val="0020454E"/>
    <w:rsid w:val="00204C8F"/>
    <w:rsid w:val="00206BDA"/>
    <w:rsid w:val="00210D9F"/>
    <w:rsid w:val="002142C5"/>
    <w:rsid w:val="002149DE"/>
    <w:rsid w:val="00216D6F"/>
    <w:rsid w:val="002177B5"/>
    <w:rsid w:val="00220693"/>
    <w:rsid w:val="00220DAF"/>
    <w:rsid w:val="002223D2"/>
    <w:rsid w:val="00222440"/>
    <w:rsid w:val="00223039"/>
    <w:rsid w:val="002241B5"/>
    <w:rsid w:val="00226A93"/>
    <w:rsid w:val="002276C1"/>
    <w:rsid w:val="002305BF"/>
    <w:rsid w:val="00230CE3"/>
    <w:rsid w:val="00234023"/>
    <w:rsid w:val="00234F4A"/>
    <w:rsid w:val="002408A8"/>
    <w:rsid w:val="002455FD"/>
    <w:rsid w:val="00245997"/>
    <w:rsid w:val="00246F5E"/>
    <w:rsid w:val="00250666"/>
    <w:rsid w:val="00254443"/>
    <w:rsid w:val="002671DE"/>
    <w:rsid w:val="0026728A"/>
    <w:rsid w:val="002715A6"/>
    <w:rsid w:val="002757B7"/>
    <w:rsid w:val="00282A89"/>
    <w:rsid w:val="00283D38"/>
    <w:rsid w:val="00284384"/>
    <w:rsid w:val="0028497C"/>
    <w:rsid w:val="00284B8B"/>
    <w:rsid w:val="00284C33"/>
    <w:rsid w:val="00286F3A"/>
    <w:rsid w:val="00287BED"/>
    <w:rsid w:val="00294186"/>
    <w:rsid w:val="002A6294"/>
    <w:rsid w:val="002B022C"/>
    <w:rsid w:val="002B07E7"/>
    <w:rsid w:val="002B3AEA"/>
    <w:rsid w:val="002B64BD"/>
    <w:rsid w:val="002C17CF"/>
    <w:rsid w:val="002C3346"/>
    <w:rsid w:val="002C5164"/>
    <w:rsid w:val="002C5202"/>
    <w:rsid w:val="002C7981"/>
    <w:rsid w:val="002D119D"/>
    <w:rsid w:val="002D1750"/>
    <w:rsid w:val="002D2EE3"/>
    <w:rsid w:val="002D3794"/>
    <w:rsid w:val="002E1421"/>
    <w:rsid w:val="002E243A"/>
    <w:rsid w:val="002E31F9"/>
    <w:rsid w:val="002E68EA"/>
    <w:rsid w:val="002F0066"/>
    <w:rsid w:val="002F65C6"/>
    <w:rsid w:val="00300148"/>
    <w:rsid w:val="003004A1"/>
    <w:rsid w:val="0030221D"/>
    <w:rsid w:val="0030284A"/>
    <w:rsid w:val="0030436E"/>
    <w:rsid w:val="00305C90"/>
    <w:rsid w:val="003106FF"/>
    <w:rsid w:val="00315577"/>
    <w:rsid w:val="003156F1"/>
    <w:rsid w:val="00315BA0"/>
    <w:rsid w:val="00317035"/>
    <w:rsid w:val="0032220B"/>
    <w:rsid w:val="0033408F"/>
    <w:rsid w:val="003347DD"/>
    <w:rsid w:val="00337EE1"/>
    <w:rsid w:val="0035148D"/>
    <w:rsid w:val="00353E15"/>
    <w:rsid w:val="00354D27"/>
    <w:rsid w:val="0035733D"/>
    <w:rsid w:val="00361B7E"/>
    <w:rsid w:val="00362379"/>
    <w:rsid w:val="00380D52"/>
    <w:rsid w:val="0038366B"/>
    <w:rsid w:val="00383C75"/>
    <w:rsid w:val="0038558C"/>
    <w:rsid w:val="00386DF0"/>
    <w:rsid w:val="00386E7D"/>
    <w:rsid w:val="00394840"/>
    <w:rsid w:val="00397877"/>
    <w:rsid w:val="00397A33"/>
    <w:rsid w:val="003A39AE"/>
    <w:rsid w:val="003A7B83"/>
    <w:rsid w:val="003B1B36"/>
    <w:rsid w:val="003C6E66"/>
    <w:rsid w:val="003C7957"/>
    <w:rsid w:val="003D0EB4"/>
    <w:rsid w:val="003D74A6"/>
    <w:rsid w:val="003E4C1D"/>
    <w:rsid w:val="003F1850"/>
    <w:rsid w:val="003F2C30"/>
    <w:rsid w:val="003F37F1"/>
    <w:rsid w:val="003F5907"/>
    <w:rsid w:val="00400BF1"/>
    <w:rsid w:val="00400F46"/>
    <w:rsid w:val="00402FBC"/>
    <w:rsid w:val="004077F4"/>
    <w:rsid w:val="004112AA"/>
    <w:rsid w:val="00411A81"/>
    <w:rsid w:val="004156CF"/>
    <w:rsid w:val="00417896"/>
    <w:rsid w:val="004225DB"/>
    <w:rsid w:val="00433ECB"/>
    <w:rsid w:val="00440DDE"/>
    <w:rsid w:val="00441C24"/>
    <w:rsid w:val="0044302D"/>
    <w:rsid w:val="00447D0A"/>
    <w:rsid w:val="00453F34"/>
    <w:rsid w:val="00462B47"/>
    <w:rsid w:val="004630B6"/>
    <w:rsid w:val="0046352E"/>
    <w:rsid w:val="00463672"/>
    <w:rsid w:val="0046540B"/>
    <w:rsid w:val="0046693D"/>
    <w:rsid w:val="00467959"/>
    <w:rsid w:val="00477438"/>
    <w:rsid w:val="0048757D"/>
    <w:rsid w:val="00496CBC"/>
    <w:rsid w:val="004A00F3"/>
    <w:rsid w:val="004A22BA"/>
    <w:rsid w:val="004A3BAF"/>
    <w:rsid w:val="004A75BC"/>
    <w:rsid w:val="004B3658"/>
    <w:rsid w:val="004B47E7"/>
    <w:rsid w:val="004B7639"/>
    <w:rsid w:val="004C2768"/>
    <w:rsid w:val="004C2FA1"/>
    <w:rsid w:val="004C652D"/>
    <w:rsid w:val="004D45EC"/>
    <w:rsid w:val="004D4A67"/>
    <w:rsid w:val="004E1A18"/>
    <w:rsid w:val="004E3F40"/>
    <w:rsid w:val="004E5F05"/>
    <w:rsid w:val="004E6D20"/>
    <w:rsid w:val="004F3F6A"/>
    <w:rsid w:val="0050003E"/>
    <w:rsid w:val="0050023A"/>
    <w:rsid w:val="005024BB"/>
    <w:rsid w:val="00502BB6"/>
    <w:rsid w:val="0050436D"/>
    <w:rsid w:val="00504FAF"/>
    <w:rsid w:val="0050668A"/>
    <w:rsid w:val="00507EDF"/>
    <w:rsid w:val="00507F2D"/>
    <w:rsid w:val="005107FF"/>
    <w:rsid w:val="005119A1"/>
    <w:rsid w:val="00512C88"/>
    <w:rsid w:val="00515F64"/>
    <w:rsid w:val="0052176D"/>
    <w:rsid w:val="00521952"/>
    <w:rsid w:val="00525639"/>
    <w:rsid w:val="0052659A"/>
    <w:rsid w:val="00527362"/>
    <w:rsid w:val="005365D2"/>
    <w:rsid w:val="0054734F"/>
    <w:rsid w:val="0055596B"/>
    <w:rsid w:val="00560B03"/>
    <w:rsid w:val="0056290A"/>
    <w:rsid w:val="00563259"/>
    <w:rsid w:val="00566114"/>
    <w:rsid w:val="00570FAC"/>
    <w:rsid w:val="005710D3"/>
    <w:rsid w:val="005772E4"/>
    <w:rsid w:val="005773BC"/>
    <w:rsid w:val="005810C1"/>
    <w:rsid w:val="00583742"/>
    <w:rsid w:val="00594F08"/>
    <w:rsid w:val="005A76CF"/>
    <w:rsid w:val="005B4FD3"/>
    <w:rsid w:val="005B7729"/>
    <w:rsid w:val="005C31AB"/>
    <w:rsid w:val="005C561C"/>
    <w:rsid w:val="005C60B5"/>
    <w:rsid w:val="005C77DC"/>
    <w:rsid w:val="005D1739"/>
    <w:rsid w:val="005D2039"/>
    <w:rsid w:val="005D26A3"/>
    <w:rsid w:val="005D3BD0"/>
    <w:rsid w:val="005D4EC9"/>
    <w:rsid w:val="005D5BEA"/>
    <w:rsid w:val="005D6D9E"/>
    <w:rsid w:val="005D7594"/>
    <w:rsid w:val="005E271D"/>
    <w:rsid w:val="005E4CA4"/>
    <w:rsid w:val="005E4EB8"/>
    <w:rsid w:val="005E75A3"/>
    <w:rsid w:val="005F02E9"/>
    <w:rsid w:val="005F1E36"/>
    <w:rsid w:val="005F4739"/>
    <w:rsid w:val="005F496A"/>
    <w:rsid w:val="005F4CD6"/>
    <w:rsid w:val="00606F2D"/>
    <w:rsid w:val="0060737A"/>
    <w:rsid w:val="00615E8A"/>
    <w:rsid w:val="006161F2"/>
    <w:rsid w:val="00621C6C"/>
    <w:rsid w:val="006225D0"/>
    <w:rsid w:val="00623E54"/>
    <w:rsid w:val="00624983"/>
    <w:rsid w:val="00630F16"/>
    <w:rsid w:val="00631030"/>
    <w:rsid w:val="00631166"/>
    <w:rsid w:val="00633EC9"/>
    <w:rsid w:val="00634F60"/>
    <w:rsid w:val="0065007C"/>
    <w:rsid w:val="00652C58"/>
    <w:rsid w:val="00657758"/>
    <w:rsid w:val="00662BB1"/>
    <w:rsid w:val="0066449A"/>
    <w:rsid w:val="00665559"/>
    <w:rsid w:val="006715BB"/>
    <w:rsid w:val="00675AC8"/>
    <w:rsid w:val="00682027"/>
    <w:rsid w:val="0068331B"/>
    <w:rsid w:val="00683BC2"/>
    <w:rsid w:val="00685309"/>
    <w:rsid w:val="00687307"/>
    <w:rsid w:val="006917B5"/>
    <w:rsid w:val="00692D2C"/>
    <w:rsid w:val="0069756B"/>
    <w:rsid w:val="006A020A"/>
    <w:rsid w:val="006A0354"/>
    <w:rsid w:val="006A0543"/>
    <w:rsid w:val="006A0B3A"/>
    <w:rsid w:val="006A10E4"/>
    <w:rsid w:val="006A405B"/>
    <w:rsid w:val="006A697E"/>
    <w:rsid w:val="006A6E99"/>
    <w:rsid w:val="006A7A8E"/>
    <w:rsid w:val="006B0004"/>
    <w:rsid w:val="006B481F"/>
    <w:rsid w:val="006C6A5F"/>
    <w:rsid w:val="006C7F9E"/>
    <w:rsid w:val="006D15A6"/>
    <w:rsid w:val="006D4ED2"/>
    <w:rsid w:val="006D575A"/>
    <w:rsid w:val="006E563B"/>
    <w:rsid w:val="006E77C6"/>
    <w:rsid w:val="006E7B9E"/>
    <w:rsid w:val="006F090C"/>
    <w:rsid w:val="006F2581"/>
    <w:rsid w:val="006F4BD1"/>
    <w:rsid w:val="006F571D"/>
    <w:rsid w:val="006F628E"/>
    <w:rsid w:val="006F6E3B"/>
    <w:rsid w:val="006F72B6"/>
    <w:rsid w:val="00706FAD"/>
    <w:rsid w:val="00707E4E"/>
    <w:rsid w:val="00713B83"/>
    <w:rsid w:val="00713C98"/>
    <w:rsid w:val="00721B71"/>
    <w:rsid w:val="00725620"/>
    <w:rsid w:val="007308E7"/>
    <w:rsid w:val="00731F0D"/>
    <w:rsid w:val="00732ABE"/>
    <w:rsid w:val="0073497A"/>
    <w:rsid w:val="0073675B"/>
    <w:rsid w:val="0074348B"/>
    <w:rsid w:val="00752ABB"/>
    <w:rsid w:val="00752B60"/>
    <w:rsid w:val="00760B16"/>
    <w:rsid w:val="00762201"/>
    <w:rsid w:val="0076520B"/>
    <w:rsid w:val="00766155"/>
    <w:rsid w:val="007706FB"/>
    <w:rsid w:val="00771802"/>
    <w:rsid w:val="00771CFE"/>
    <w:rsid w:val="00773026"/>
    <w:rsid w:val="00780880"/>
    <w:rsid w:val="007820DF"/>
    <w:rsid w:val="007865BB"/>
    <w:rsid w:val="007914B9"/>
    <w:rsid w:val="00795810"/>
    <w:rsid w:val="007A30EA"/>
    <w:rsid w:val="007A4C7C"/>
    <w:rsid w:val="007A7168"/>
    <w:rsid w:val="007B1E99"/>
    <w:rsid w:val="007B3856"/>
    <w:rsid w:val="007B3FD1"/>
    <w:rsid w:val="007C324F"/>
    <w:rsid w:val="007C6849"/>
    <w:rsid w:val="007D4C91"/>
    <w:rsid w:val="007D6920"/>
    <w:rsid w:val="007E67FD"/>
    <w:rsid w:val="007F21D6"/>
    <w:rsid w:val="007F5E4A"/>
    <w:rsid w:val="008012D8"/>
    <w:rsid w:val="00802947"/>
    <w:rsid w:val="00811C0F"/>
    <w:rsid w:val="00817DE3"/>
    <w:rsid w:val="008229D8"/>
    <w:rsid w:val="00822D64"/>
    <w:rsid w:val="0082336C"/>
    <w:rsid w:val="008253D1"/>
    <w:rsid w:val="0082720C"/>
    <w:rsid w:val="0082740E"/>
    <w:rsid w:val="00832B24"/>
    <w:rsid w:val="00834575"/>
    <w:rsid w:val="00835FD9"/>
    <w:rsid w:val="00846023"/>
    <w:rsid w:val="0084692F"/>
    <w:rsid w:val="00847A57"/>
    <w:rsid w:val="00850289"/>
    <w:rsid w:val="0085094A"/>
    <w:rsid w:val="00853BEC"/>
    <w:rsid w:val="00870DBA"/>
    <w:rsid w:val="00872A17"/>
    <w:rsid w:val="00872EAE"/>
    <w:rsid w:val="00875267"/>
    <w:rsid w:val="00881364"/>
    <w:rsid w:val="00881C09"/>
    <w:rsid w:val="00881D4E"/>
    <w:rsid w:val="00882DBE"/>
    <w:rsid w:val="008853AC"/>
    <w:rsid w:val="00891062"/>
    <w:rsid w:val="00893B9D"/>
    <w:rsid w:val="00897428"/>
    <w:rsid w:val="008A243F"/>
    <w:rsid w:val="008A2FEB"/>
    <w:rsid w:val="008A5E54"/>
    <w:rsid w:val="008B10F2"/>
    <w:rsid w:val="008B4121"/>
    <w:rsid w:val="008B5173"/>
    <w:rsid w:val="008B6C7B"/>
    <w:rsid w:val="008B70E2"/>
    <w:rsid w:val="008B75D1"/>
    <w:rsid w:val="008B7DDE"/>
    <w:rsid w:val="008B7EA5"/>
    <w:rsid w:val="008C3348"/>
    <w:rsid w:val="008C56AB"/>
    <w:rsid w:val="008C712D"/>
    <w:rsid w:val="008C76FB"/>
    <w:rsid w:val="008D41AF"/>
    <w:rsid w:val="008D646C"/>
    <w:rsid w:val="008E2AD7"/>
    <w:rsid w:val="008E57EB"/>
    <w:rsid w:val="008E717F"/>
    <w:rsid w:val="009005C0"/>
    <w:rsid w:val="009067A4"/>
    <w:rsid w:val="00906BFD"/>
    <w:rsid w:val="009103A7"/>
    <w:rsid w:val="009126C5"/>
    <w:rsid w:val="0091746D"/>
    <w:rsid w:val="009209D7"/>
    <w:rsid w:val="009235BF"/>
    <w:rsid w:val="0092393A"/>
    <w:rsid w:val="00923B95"/>
    <w:rsid w:val="009260AA"/>
    <w:rsid w:val="00930CB5"/>
    <w:rsid w:val="00931EFD"/>
    <w:rsid w:val="009321DA"/>
    <w:rsid w:val="00945376"/>
    <w:rsid w:val="0094691F"/>
    <w:rsid w:val="009508EA"/>
    <w:rsid w:val="00950DEE"/>
    <w:rsid w:val="0096464A"/>
    <w:rsid w:val="00965382"/>
    <w:rsid w:val="00973BFE"/>
    <w:rsid w:val="00980529"/>
    <w:rsid w:val="00980D29"/>
    <w:rsid w:val="0098550B"/>
    <w:rsid w:val="009872C3"/>
    <w:rsid w:val="00997CF5"/>
    <w:rsid w:val="009A0208"/>
    <w:rsid w:val="009A3400"/>
    <w:rsid w:val="009A554F"/>
    <w:rsid w:val="009B19C6"/>
    <w:rsid w:val="009B4298"/>
    <w:rsid w:val="009C17FA"/>
    <w:rsid w:val="009C3F97"/>
    <w:rsid w:val="009C4A43"/>
    <w:rsid w:val="009D37C8"/>
    <w:rsid w:val="009D7126"/>
    <w:rsid w:val="009E1D5D"/>
    <w:rsid w:val="009E4385"/>
    <w:rsid w:val="009F3300"/>
    <w:rsid w:val="009F62BD"/>
    <w:rsid w:val="009F64E3"/>
    <w:rsid w:val="009F6810"/>
    <w:rsid w:val="009F6FF4"/>
    <w:rsid w:val="00A004B3"/>
    <w:rsid w:val="00A04814"/>
    <w:rsid w:val="00A05B84"/>
    <w:rsid w:val="00A05CD0"/>
    <w:rsid w:val="00A074C0"/>
    <w:rsid w:val="00A128D8"/>
    <w:rsid w:val="00A21C03"/>
    <w:rsid w:val="00A2231C"/>
    <w:rsid w:val="00A238C8"/>
    <w:rsid w:val="00A250B5"/>
    <w:rsid w:val="00A25361"/>
    <w:rsid w:val="00A25BD5"/>
    <w:rsid w:val="00A26EE8"/>
    <w:rsid w:val="00A3041F"/>
    <w:rsid w:val="00A312C0"/>
    <w:rsid w:val="00A35612"/>
    <w:rsid w:val="00A4256A"/>
    <w:rsid w:val="00A43B95"/>
    <w:rsid w:val="00A514E0"/>
    <w:rsid w:val="00A52C08"/>
    <w:rsid w:val="00A54788"/>
    <w:rsid w:val="00A60572"/>
    <w:rsid w:val="00A60FD4"/>
    <w:rsid w:val="00A6183A"/>
    <w:rsid w:val="00A66AD6"/>
    <w:rsid w:val="00A67C2F"/>
    <w:rsid w:val="00A81EF6"/>
    <w:rsid w:val="00A84650"/>
    <w:rsid w:val="00A855DA"/>
    <w:rsid w:val="00A875FC"/>
    <w:rsid w:val="00A909AA"/>
    <w:rsid w:val="00A916AE"/>
    <w:rsid w:val="00A91D20"/>
    <w:rsid w:val="00A92695"/>
    <w:rsid w:val="00A92AFB"/>
    <w:rsid w:val="00A97CD9"/>
    <w:rsid w:val="00AA0B4D"/>
    <w:rsid w:val="00AB132B"/>
    <w:rsid w:val="00AB1F63"/>
    <w:rsid w:val="00AB5E6E"/>
    <w:rsid w:val="00AC0635"/>
    <w:rsid w:val="00AC088A"/>
    <w:rsid w:val="00AC0989"/>
    <w:rsid w:val="00AC2C89"/>
    <w:rsid w:val="00AD1714"/>
    <w:rsid w:val="00AD1C65"/>
    <w:rsid w:val="00AD50A8"/>
    <w:rsid w:val="00AD6E1C"/>
    <w:rsid w:val="00AF61BD"/>
    <w:rsid w:val="00AF7542"/>
    <w:rsid w:val="00B00AEB"/>
    <w:rsid w:val="00B0612B"/>
    <w:rsid w:val="00B068BD"/>
    <w:rsid w:val="00B10587"/>
    <w:rsid w:val="00B106DA"/>
    <w:rsid w:val="00B1154F"/>
    <w:rsid w:val="00B11E13"/>
    <w:rsid w:val="00B12B1E"/>
    <w:rsid w:val="00B228DE"/>
    <w:rsid w:val="00B25E48"/>
    <w:rsid w:val="00B266F9"/>
    <w:rsid w:val="00B27642"/>
    <w:rsid w:val="00B317EB"/>
    <w:rsid w:val="00B406AB"/>
    <w:rsid w:val="00B42BFF"/>
    <w:rsid w:val="00B52E0B"/>
    <w:rsid w:val="00B557A8"/>
    <w:rsid w:val="00B64D9A"/>
    <w:rsid w:val="00B64ECF"/>
    <w:rsid w:val="00B65995"/>
    <w:rsid w:val="00B65A01"/>
    <w:rsid w:val="00B7049C"/>
    <w:rsid w:val="00B719DB"/>
    <w:rsid w:val="00B71DB2"/>
    <w:rsid w:val="00B7540B"/>
    <w:rsid w:val="00B80939"/>
    <w:rsid w:val="00B81CFA"/>
    <w:rsid w:val="00B82E71"/>
    <w:rsid w:val="00B90345"/>
    <w:rsid w:val="00B96424"/>
    <w:rsid w:val="00BA0CF4"/>
    <w:rsid w:val="00BA1B62"/>
    <w:rsid w:val="00BA271A"/>
    <w:rsid w:val="00BA48AF"/>
    <w:rsid w:val="00BA7527"/>
    <w:rsid w:val="00BA7C48"/>
    <w:rsid w:val="00BB08B4"/>
    <w:rsid w:val="00BC1AC5"/>
    <w:rsid w:val="00BC5823"/>
    <w:rsid w:val="00BD3B71"/>
    <w:rsid w:val="00BD3D47"/>
    <w:rsid w:val="00BD787C"/>
    <w:rsid w:val="00BE46EB"/>
    <w:rsid w:val="00BE5772"/>
    <w:rsid w:val="00BE5EDE"/>
    <w:rsid w:val="00BE6160"/>
    <w:rsid w:val="00BF286A"/>
    <w:rsid w:val="00BF3EC2"/>
    <w:rsid w:val="00BF7AFD"/>
    <w:rsid w:val="00C12608"/>
    <w:rsid w:val="00C13337"/>
    <w:rsid w:val="00C13B92"/>
    <w:rsid w:val="00C1480A"/>
    <w:rsid w:val="00C14F86"/>
    <w:rsid w:val="00C1757F"/>
    <w:rsid w:val="00C2333E"/>
    <w:rsid w:val="00C24EAC"/>
    <w:rsid w:val="00C25914"/>
    <w:rsid w:val="00C25B43"/>
    <w:rsid w:val="00C30363"/>
    <w:rsid w:val="00C314DF"/>
    <w:rsid w:val="00C36E84"/>
    <w:rsid w:val="00C37898"/>
    <w:rsid w:val="00C4238D"/>
    <w:rsid w:val="00C431BC"/>
    <w:rsid w:val="00C45EB6"/>
    <w:rsid w:val="00C54BF3"/>
    <w:rsid w:val="00C5604F"/>
    <w:rsid w:val="00C645F8"/>
    <w:rsid w:val="00C67FD7"/>
    <w:rsid w:val="00C74900"/>
    <w:rsid w:val="00C8297A"/>
    <w:rsid w:val="00C863AF"/>
    <w:rsid w:val="00CA6273"/>
    <w:rsid w:val="00CB09B4"/>
    <w:rsid w:val="00CB23EE"/>
    <w:rsid w:val="00CB79C5"/>
    <w:rsid w:val="00CC6D75"/>
    <w:rsid w:val="00CD4AC7"/>
    <w:rsid w:val="00CE0CB5"/>
    <w:rsid w:val="00CE60AA"/>
    <w:rsid w:val="00CF43A0"/>
    <w:rsid w:val="00D050D8"/>
    <w:rsid w:val="00D069E1"/>
    <w:rsid w:val="00D06BC3"/>
    <w:rsid w:val="00D10660"/>
    <w:rsid w:val="00D2030F"/>
    <w:rsid w:val="00D2275A"/>
    <w:rsid w:val="00D36CB7"/>
    <w:rsid w:val="00D42B26"/>
    <w:rsid w:val="00D4543A"/>
    <w:rsid w:val="00D47FB5"/>
    <w:rsid w:val="00D505F3"/>
    <w:rsid w:val="00D50622"/>
    <w:rsid w:val="00D530B9"/>
    <w:rsid w:val="00D5439F"/>
    <w:rsid w:val="00D56292"/>
    <w:rsid w:val="00D56E45"/>
    <w:rsid w:val="00D612AE"/>
    <w:rsid w:val="00D66A7D"/>
    <w:rsid w:val="00D71860"/>
    <w:rsid w:val="00D72620"/>
    <w:rsid w:val="00D72D76"/>
    <w:rsid w:val="00D75E94"/>
    <w:rsid w:val="00D85389"/>
    <w:rsid w:val="00D90F87"/>
    <w:rsid w:val="00D93F84"/>
    <w:rsid w:val="00D947E0"/>
    <w:rsid w:val="00D970DF"/>
    <w:rsid w:val="00D97C1E"/>
    <w:rsid w:val="00DA2AD9"/>
    <w:rsid w:val="00DB0090"/>
    <w:rsid w:val="00DB32A0"/>
    <w:rsid w:val="00DB496E"/>
    <w:rsid w:val="00DC0021"/>
    <w:rsid w:val="00DC30F9"/>
    <w:rsid w:val="00DC365D"/>
    <w:rsid w:val="00DC7C38"/>
    <w:rsid w:val="00DD2095"/>
    <w:rsid w:val="00DE01DA"/>
    <w:rsid w:val="00DE0554"/>
    <w:rsid w:val="00DE221C"/>
    <w:rsid w:val="00DE4AE8"/>
    <w:rsid w:val="00DF1C0C"/>
    <w:rsid w:val="00DF29A3"/>
    <w:rsid w:val="00DF3183"/>
    <w:rsid w:val="00DF7DDA"/>
    <w:rsid w:val="00E026C8"/>
    <w:rsid w:val="00E02745"/>
    <w:rsid w:val="00E036F7"/>
    <w:rsid w:val="00E04986"/>
    <w:rsid w:val="00E07116"/>
    <w:rsid w:val="00E104A1"/>
    <w:rsid w:val="00E118F6"/>
    <w:rsid w:val="00E30579"/>
    <w:rsid w:val="00E3192B"/>
    <w:rsid w:val="00E32319"/>
    <w:rsid w:val="00E357B2"/>
    <w:rsid w:val="00E378C2"/>
    <w:rsid w:val="00E4088E"/>
    <w:rsid w:val="00E4093E"/>
    <w:rsid w:val="00E41DA5"/>
    <w:rsid w:val="00E42665"/>
    <w:rsid w:val="00E42E54"/>
    <w:rsid w:val="00E44CC0"/>
    <w:rsid w:val="00E55528"/>
    <w:rsid w:val="00E645A0"/>
    <w:rsid w:val="00E64D4C"/>
    <w:rsid w:val="00E654F3"/>
    <w:rsid w:val="00E656D0"/>
    <w:rsid w:val="00E65C9D"/>
    <w:rsid w:val="00E75FD5"/>
    <w:rsid w:val="00E80A62"/>
    <w:rsid w:val="00E85938"/>
    <w:rsid w:val="00E90334"/>
    <w:rsid w:val="00E9050E"/>
    <w:rsid w:val="00E90FBA"/>
    <w:rsid w:val="00EA1517"/>
    <w:rsid w:val="00EA42D9"/>
    <w:rsid w:val="00EA591E"/>
    <w:rsid w:val="00EB0D3C"/>
    <w:rsid w:val="00EB1486"/>
    <w:rsid w:val="00EB149B"/>
    <w:rsid w:val="00EB28D6"/>
    <w:rsid w:val="00EC0512"/>
    <w:rsid w:val="00EC54A7"/>
    <w:rsid w:val="00EC5DCB"/>
    <w:rsid w:val="00EC7165"/>
    <w:rsid w:val="00EC7697"/>
    <w:rsid w:val="00ED3B1C"/>
    <w:rsid w:val="00ED4E60"/>
    <w:rsid w:val="00EE4A6E"/>
    <w:rsid w:val="00EE559B"/>
    <w:rsid w:val="00EE5A8D"/>
    <w:rsid w:val="00EE5F1E"/>
    <w:rsid w:val="00EF00DD"/>
    <w:rsid w:val="00EF27CA"/>
    <w:rsid w:val="00EF734F"/>
    <w:rsid w:val="00F00605"/>
    <w:rsid w:val="00F0695D"/>
    <w:rsid w:val="00F1007C"/>
    <w:rsid w:val="00F14227"/>
    <w:rsid w:val="00F20EF3"/>
    <w:rsid w:val="00F255E5"/>
    <w:rsid w:val="00F26DC9"/>
    <w:rsid w:val="00F3589D"/>
    <w:rsid w:val="00F40503"/>
    <w:rsid w:val="00F420B9"/>
    <w:rsid w:val="00F4226A"/>
    <w:rsid w:val="00F43234"/>
    <w:rsid w:val="00F44A82"/>
    <w:rsid w:val="00F52375"/>
    <w:rsid w:val="00F538E6"/>
    <w:rsid w:val="00F63307"/>
    <w:rsid w:val="00F635AA"/>
    <w:rsid w:val="00F64C42"/>
    <w:rsid w:val="00F65EAC"/>
    <w:rsid w:val="00F66628"/>
    <w:rsid w:val="00F7050F"/>
    <w:rsid w:val="00F70E50"/>
    <w:rsid w:val="00F716E8"/>
    <w:rsid w:val="00F738D4"/>
    <w:rsid w:val="00F73DB3"/>
    <w:rsid w:val="00F768FF"/>
    <w:rsid w:val="00F77D80"/>
    <w:rsid w:val="00F81E66"/>
    <w:rsid w:val="00F8417D"/>
    <w:rsid w:val="00F852C9"/>
    <w:rsid w:val="00F86A46"/>
    <w:rsid w:val="00F93F20"/>
    <w:rsid w:val="00F9596B"/>
    <w:rsid w:val="00F95B19"/>
    <w:rsid w:val="00F95C3C"/>
    <w:rsid w:val="00F96079"/>
    <w:rsid w:val="00FA1756"/>
    <w:rsid w:val="00FA4BD0"/>
    <w:rsid w:val="00FB0FE4"/>
    <w:rsid w:val="00FB2E37"/>
    <w:rsid w:val="00FB45C3"/>
    <w:rsid w:val="00FC1C07"/>
    <w:rsid w:val="00FC1FF9"/>
    <w:rsid w:val="00FC3DF7"/>
    <w:rsid w:val="00FC783D"/>
    <w:rsid w:val="00FD20EA"/>
    <w:rsid w:val="00FD303C"/>
    <w:rsid w:val="00FD565C"/>
    <w:rsid w:val="00FD5C3E"/>
    <w:rsid w:val="00FD6ECE"/>
    <w:rsid w:val="00FD7D60"/>
    <w:rsid w:val="00FE54D7"/>
    <w:rsid w:val="00FF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7BAF05"/>
  <w15:docId w15:val="{034E12A3-AD2C-4BCD-AE42-663B2DE72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900"/>
  </w:style>
  <w:style w:type="paragraph" w:styleId="Heading2">
    <w:name w:val="heading 2"/>
    <w:basedOn w:val="Normal"/>
    <w:next w:val="Normal"/>
    <w:link w:val="Heading2Char"/>
    <w:qFormat/>
    <w:rsid w:val="00E0274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7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983"/>
  </w:style>
  <w:style w:type="paragraph" w:styleId="Footer">
    <w:name w:val="footer"/>
    <w:basedOn w:val="Normal"/>
    <w:link w:val="FooterChar"/>
    <w:uiPriority w:val="99"/>
    <w:unhideWhenUsed/>
    <w:rsid w:val="00624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983"/>
  </w:style>
  <w:style w:type="paragraph" w:styleId="NormalWeb">
    <w:name w:val="Normal (Web)"/>
    <w:basedOn w:val="Normal"/>
    <w:uiPriority w:val="99"/>
    <w:unhideWhenUsed/>
    <w:rsid w:val="00624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62498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36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C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C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CB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225D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E0274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table" w:customStyle="1" w:styleId="PlainTable51">
    <w:name w:val="Plain Table 51"/>
    <w:basedOn w:val="TableNormal"/>
    <w:uiPriority w:val="45"/>
    <w:rsid w:val="00140D6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F7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E75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8374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9484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490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0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113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9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213757">
                          <w:marLeft w:val="0"/>
                          <w:marRight w:val="0"/>
                          <w:marTop w:val="0"/>
                          <w:marBottom w:val="3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155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868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7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32C1E6CF-EBD0-4CAC-BE4F-963DAF0D7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3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c</dc:creator>
  <cp:keywords/>
  <dc:description/>
  <cp:lastModifiedBy>Stephen Mac</cp:lastModifiedBy>
  <cp:revision>24</cp:revision>
  <cp:lastPrinted>2017-10-23T15:22:00Z</cp:lastPrinted>
  <dcterms:created xsi:type="dcterms:W3CDTF">2018-06-20T17:00:00Z</dcterms:created>
  <dcterms:modified xsi:type="dcterms:W3CDTF">2018-12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6th edition (author-date)</vt:lpwstr>
  </property>
  <property fmtid="{D5CDD505-2E9C-101B-9397-08002B2CF9AE}" pid="7" name="Mendeley Recent Style Id 2_1">
    <vt:lpwstr>http://www.zotero.org/styles/clinical-infectious-diseases</vt:lpwstr>
  </property>
  <property fmtid="{D5CDD505-2E9C-101B-9397-08002B2CF9AE}" pid="8" name="Mendeley Recent Style Name 2_1">
    <vt:lpwstr>Clinical Infectious Diseases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author-date)</vt:lpwstr>
  </property>
  <property fmtid="{D5CDD505-2E9C-101B-9397-08002B2CF9AE}" pid="11" name="Mendeley Recent Style Id 4_1">
    <vt:lpwstr>http://www.zotero.org/styles/health-policy</vt:lpwstr>
  </property>
  <property fmtid="{D5CDD505-2E9C-101B-9397-08002B2CF9AE}" pid="12" name="Mendeley Recent Style Name 4_1">
    <vt:lpwstr>Health policy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infectious-diseases</vt:lpwstr>
  </property>
  <property fmtid="{D5CDD505-2E9C-101B-9397-08002B2CF9AE}" pid="16" name="Mendeley Recent Style Name 6_1">
    <vt:lpwstr>Journal of Infectious Diseases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89a07be6-30f4-3158-8c7a-a0bb6a535c3b</vt:lpwstr>
  </property>
  <property fmtid="{D5CDD505-2E9C-101B-9397-08002B2CF9AE}" pid="24" name="Mendeley Citation Style_1">
    <vt:lpwstr>http://www.zotero.org/styles/journal-of-infectious-diseases</vt:lpwstr>
  </property>
</Properties>
</file>